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upplementary </w:t>
      </w:r>
      <w:r>
        <w:rPr>
          <w:sz w:val="20"/>
          <w:szCs w:val="20"/>
        </w:rPr>
        <w:t xml:space="preserve">Table </w:t>
      </w:r>
      <w:r>
        <w:rPr>
          <w:sz w:val="20"/>
          <w:szCs w:val="20"/>
        </w:rPr>
        <w:t>1</w: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</w:t>
      </w:r>
      <w:r>
        <w:rPr>
          <w:sz w:val="20"/>
          <w:szCs w:val="20"/>
        </w:rPr>
        <w:t>rimers for qRT-PCR validation of DECs</w:t>
      </w:r>
      <w:r>
        <w:rPr>
          <w:sz w:val="20"/>
          <w:szCs w:val="20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29335</wp:posOffset>
                </wp:positionH>
                <wp:positionV relativeFrom="page">
                  <wp:posOffset>1422400</wp:posOffset>
                </wp:positionV>
                <wp:extent cx="4929505" cy="2703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2703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9"/>
                              <w:gridCol w:w="1702"/>
                              <w:gridCol w:w="4532"/>
                            </w:tblGrid>
                            <w:tr>
                              <w:trPr/>
                              <w:tc>
                                <w:tcPr>
                                  <w:tcW w:w="323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ircRNA</w:t>
                                  </w:r>
                                </w:p>
                              </w:tc>
                              <w:tc>
                                <w:tcPr>
                                  <w:tcW w:w="45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quence (5’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to 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irc_0000471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53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CAAAGACCTCCTCCTCC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TML1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GCCATCACGATTCTGA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irc_0008139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GCAACTCAAGGACCTTTA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TGTCAATTTAACTCGGCTG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irc_0001824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CCGGAAAGTATGGCAGA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TCAGCTGTTTTCAAGCCA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irc_0008345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TGAGCTTGTGAGTGAGT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GCAAGGAGAATGGCGAG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irc_0112054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GCTGGATGAGCAAGATG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TTGCAGCCATTCCAGAG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irc_0077548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TGATGAAGCAGAGTGGC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TCTTCTTCAGAATCACTGC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irc_0001395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AGAGGCTGTCAGAAAGC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CTGCCCGTCTAACTTCT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irc_0001147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TCGTGGGATCTTTGAGC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CCCTTGGTCGAATTCTTG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highlight w:val="lightGray"/>
                                    </w:rPr>
                                    <w:t>β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highlight w:val="lightGray"/>
                                    </w:rPr>
                                    <w:t>－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highlight w:val="lightGray"/>
                                    </w:rPr>
                                    <w:t>actin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highlight w:val="lightGray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5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highlight w:val="lightGray"/>
                                    </w:rPr>
                                    <w:t>CAGGGCG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highlight w:val="lightGray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highlight w:val="lightGray"/>
                                    </w:rPr>
                                    <w:t>GATGGTGG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highlight w:val="lightGray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highlight w:val="lightGray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5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highlight w:val="lightGray"/>
                                    </w:rPr>
                                    <w:t>CAAACATCATCTGGTCATCTT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212.9pt;mso-wrap-distance-left:9pt;mso-wrap-distance-right:9pt;mso-wrap-distance-top:0pt;mso-wrap-distance-bottom:0pt;margin-top:112pt;mso-position-vertical-relative:page;margin-left:81.05pt;mso-position-horizontal-relative:page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9"/>
                        <w:gridCol w:w="1702"/>
                        <w:gridCol w:w="4532"/>
                      </w:tblGrid>
                      <w:tr>
                        <w:trPr/>
                        <w:tc>
                          <w:tcPr>
                            <w:tcW w:w="323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ircRNA</w:t>
                            </w:r>
                          </w:p>
                        </w:tc>
                        <w:tc>
                          <w:tcPr>
                            <w:tcW w:w="45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quence (5’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to 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irc_0000471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53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  <w:t>CAAAGACCTCCTCCTCC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532" w:type="dxa"/>
                            <w:tcBorders/>
                            <w:vAlign w:val="center"/>
                          </w:tcPr>
                          <w:p>
                            <w:pPr>
                              <w:pStyle w:val="HTML1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GCCATCACGATTCTGA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irc_0008139</w:t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  <w:t>GCAACTCAAGGACCTTTA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  <w:t>TGTCAATTTAACTCGGCTG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irc_0001824</w:t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  <w:t>CCGGAAAGTATGGCAGA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  <w:t>TCAGCTGTTTTCAAGCCA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irc_0008345</w:t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TGAGCTTGTGAGTGAGT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GCAAGGAGAATGGCGAG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irc_0112054</w:t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  <w:t>GCTGGATGAGCAAGATG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  <w:t>TTGCAGCCATTCCAGAG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irc_0077548</w:t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  <w:t>TGATGAAGCAGAGTGGC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  <w:t>TCTTCTTCAGAATCACTGC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irc_0001395</w:t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  <w:t>AGAGGCTGTCAGAAAGC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  <w:t>CTGCCCGTCTAACTTCT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irc_0001147</w:t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  <w:t>TCGTGGGATCTTTGAGC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</w:rPr>
                              <w:t>CCCTTGGTCGAATTCTTG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highlight w:val="lightGray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highlight w:val="lightGray"/>
                              </w:rPr>
                              <w:t>β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highlight w:val="lightGray"/>
                              </w:rPr>
                              <w:t>－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highlight w:val="lightGray"/>
                              </w:rPr>
                              <w:t>actin</w:t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highlight w:val="lightGray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highlight w:val="lightGray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5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highlight w:val="lightGray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highlight w:val="lightGray"/>
                              </w:rPr>
                              <w:t>CAGGGCG</w:t>
                            </w: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highlight w:val="lightGray"/>
                              </w:rPr>
                              <w:t>T</w:t>
                            </w: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highlight w:val="lightGray"/>
                              </w:rPr>
                              <w:t>GATGGTGG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highlight w:val="lightGray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highlight w:val="lightGray"/>
                              </w:rPr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highlight w:val="lightGray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highlight w:val="lightGray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5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highlight w:val="lightGray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highlight w:val="lightGray"/>
                              </w:rPr>
                              <w:t>CAAACATCATCTGGTCATCTT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等线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预设格式 字符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eastAsia="宋体;SimSun" w:cs="宋体;SimSu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4T06:18:00Z</dcterms:created>
  <dc:creator>Microsoft Office 用户</dc:creator>
  <dc:description/>
  <cp:keywords/>
  <dc:language>en-US</dc:language>
  <cp:lastModifiedBy>Dr JIN</cp:lastModifiedBy>
  <dcterms:modified xsi:type="dcterms:W3CDTF">2021-05-31T10:48:00Z</dcterms:modified>
  <cp:revision>16</cp:revision>
  <dc:subject/>
  <dc:title/>
</cp:coreProperties>
</file>